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05029" w14:textId="45A696A4" w:rsidR="006257C1" w:rsidRDefault="007C6A54">
      <w:pPr>
        <w:rPr>
          <w:b/>
          <w:bCs/>
        </w:rPr>
      </w:pPr>
      <w:r>
        <w:rPr>
          <w:b/>
          <w:bCs/>
        </w:rPr>
        <w:t xml:space="preserve">Additional File 1: </w:t>
      </w:r>
      <w:r w:rsidR="007221DC">
        <w:rPr>
          <w:b/>
          <w:bCs/>
        </w:rPr>
        <w:t xml:space="preserve">Learning bulletin creation within Paediatric Acute Receiving Unit </w:t>
      </w:r>
    </w:p>
    <w:p w14:paraId="779B0A99" w14:textId="77777777" w:rsidR="006257C1" w:rsidRDefault="006257C1">
      <w:pPr>
        <w:rPr>
          <w:b/>
          <w:bCs/>
        </w:rPr>
      </w:pPr>
    </w:p>
    <w:p w14:paraId="7DDD62BB" w14:textId="0E353E18" w:rsidR="00292AB1" w:rsidRPr="00411FFB" w:rsidRDefault="00292AB1" w:rsidP="006257C1">
      <w:pPr>
        <w:spacing w:line="360" w:lineRule="auto"/>
      </w:pPr>
      <w:r>
        <w:t>This document outlines how the department usually creates its monthly learning bulletin.  We then describe how the process was changed so that medical students and paediatric specialist trainees co-created the learning bulletin together.</w:t>
      </w:r>
    </w:p>
    <w:p w14:paraId="5F282423" w14:textId="77777777" w:rsidR="00292AB1" w:rsidRDefault="00292AB1" w:rsidP="006257C1">
      <w:pPr>
        <w:spacing w:line="360" w:lineRule="auto"/>
        <w:rPr>
          <w:b/>
          <w:bCs/>
        </w:rPr>
      </w:pPr>
    </w:p>
    <w:p w14:paraId="405F809C" w14:textId="492B0CFA" w:rsidR="00C16B09" w:rsidRPr="00C16B09" w:rsidRDefault="00C16B09" w:rsidP="006257C1">
      <w:pPr>
        <w:spacing w:line="360" w:lineRule="auto"/>
        <w:rPr>
          <w:b/>
          <w:bCs/>
        </w:rPr>
      </w:pPr>
      <w:r>
        <w:rPr>
          <w:b/>
          <w:bCs/>
        </w:rPr>
        <w:t>Creation of the paediatric department monthly learning bulletin</w:t>
      </w:r>
    </w:p>
    <w:p w14:paraId="3698D62C" w14:textId="77777777" w:rsidR="00C16B09" w:rsidRDefault="00C16B09" w:rsidP="006257C1">
      <w:pPr>
        <w:spacing w:line="360" w:lineRule="auto"/>
      </w:pPr>
    </w:p>
    <w:p w14:paraId="3589FD07" w14:textId="194B4D36" w:rsidR="001F5B6F" w:rsidRDefault="001F5B6F" w:rsidP="006257C1">
      <w:pPr>
        <w:spacing w:line="360" w:lineRule="auto"/>
      </w:pPr>
      <w:r w:rsidRPr="001F5B6F">
        <w:t>A group of paediatric specialist trainees</w:t>
      </w:r>
      <w:r>
        <w:t xml:space="preserve"> meet monthly to decide on the educational priorities within the acute paediatric receiving unit. The priorities are decided collaboratively between this team, and in conference with consultants (attendings)</w:t>
      </w:r>
      <w:r w:rsidR="00C16B09">
        <w:t xml:space="preserve"> and other ward staff</w:t>
      </w:r>
      <w:r>
        <w:t>. However, the specialist trainees are empowered to have ownership of th</w:t>
      </w:r>
      <w:r w:rsidR="00C16B09">
        <w:t>e</w:t>
      </w:r>
      <w:r>
        <w:t xml:space="preserve"> learning resource. The priorities are often based on learning generated from clinical cases seen within the acute paediatric receiving unit or grounded in key national knowledge updates</w:t>
      </w:r>
      <w:r w:rsidR="00C16B09">
        <w:t>,</w:t>
      </w:r>
      <w:r>
        <w:t xml:space="preserve"> </w:t>
      </w:r>
      <w:proofErr w:type="gramStart"/>
      <w:r>
        <w:t>e.g.</w:t>
      </w:r>
      <w:proofErr w:type="gramEnd"/>
      <w:r>
        <w:t xml:space="preserve"> new guidelines or patient safety initiatives. The learning bulletin is evidenced based. It is used to provide equity of learning across the team and it supports the whole clinical team </w:t>
      </w:r>
      <w:r w:rsidR="00C16B09">
        <w:t xml:space="preserve">in </w:t>
      </w:r>
      <w:r>
        <w:t>keeping up to date</w:t>
      </w:r>
      <w:r w:rsidR="00C16B09">
        <w:t>.</w:t>
      </w:r>
    </w:p>
    <w:p w14:paraId="4B36AC10" w14:textId="77777777" w:rsidR="001F5B6F" w:rsidRDefault="001F5B6F" w:rsidP="006257C1">
      <w:pPr>
        <w:spacing w:line="360" w:lineRule="auto"/>
      </w:pPr>
    </w:p>
    <w:p w14:paraId="745FAB67" w14:textId="6D4B0F01" w:rsidR="001F5B6F" w:rsidRPr="001F5B6F" w:rsidRDefault="001F5B6F" w:rsidP="006257C1">
      <w:pPr>
        <w:spacing w:line="360" w:lineRule="auto"/>
      </w:pPr>
      <w:r>
        <w:t>Following the decision-making process of what will be included, the learning bulletin team may work independently</w:t>
      </w:r>
      <w:r w:rsidR="006257C1">
        <w:t xml:space="preserve"> or in collaboration</w:t>
      </w:r>
      <w:r>
        <w:t xml:space="preserve"> on parts of the bulletin</w:t>
      </w:r>
      <w:r w:rsidR="006257C1">
        <w:t xml:space="preserve">. They will work asynchronously on a document housed on the platform Canva to </w:t>
      </w:r>
      <w:r>
        <w:t>collate written information, alongside</w:t>
      </w:r>
      <w:r w:rsidR="006257C1">
        <w:t xml:space="preserve"> developing relevant images and figures.</w:t>
      </w:r>
      <w:r w:rsidR="00C16B09">
        <w:t xml:space="preserve"> One team member edits the final document, then</w:t>
      </w:r>
      <w:r>
        <w:t xml:space="preserve"> the learning bulletin is shared via email with all members of the team</w:t>
      </w:r>
      <w:r w:rsidR="006257C1">
        <w:t xml:space="preserve"> located </w:t>
      </w:r>
      <w:r>
        <w:t xml:space="preserve">in the </w:t>
      </w:r>
      <w:r w:rsidR="004F4F99">
        <w:t>a</w:t>
      </w:r>
      <w:r>
        <w:t xml:space="preserve">cute </w:t>
      </w:r>
      <w:r w:rsidR="004F4F99">
        <w:t>paediatric r</w:t>
      </w:r>
      <w:r>
        <w:t xml:space="preserve">eceiving </w:t>
      </w:r>
      <w:r w:rsidR="004F4F99">
        <w:t>u</w:t>
      </w:r>
      <w:r>
        <w:t>nit</w:t>
      </w:r>
      <w:r w:rsidR="006257C1">
        <w:t xml:space="preserve">. The team has </w:t>
      </w:r>
      <w:r>
        <w:t>approximately 100 members</w:t>
      </w:r>
      <w:r w:rsidR="006257C1">
        <w:t xml:space="preserve"> at one time, with some staff based permanently </w:t>
      </w:r>
      <w:r w:rsidR="008D5FD3">
        <w:t>i</w:t>
      </w:r>
      <w:r w:rsidR="006257C1">
        <w:t xml:space="preserve">n this unit and others working within it on a rotational basis. </w:t>
      </w:r>
    </w:p>
    <w:p w14:paraId="44C25D99" w14:textId="77777777" w:rsidR="00292AB1" w:rsidRDefault="00292AB1" w:rsidP="006257C1">
      <w:pPr>
        <w:spacing w:line="360" w:lineRule="auto"/>
        <w:rPr>
          <w:b/>
          <w:bCs/>
        </w:rPr>
      </w:pPr>
    </w:p>
    <w:p w14:paraId="71963A52" w14:textId="60A313D5" w:rsidR="007221DC" w:rsidRDefault="00C16B09" w:rsidP="006257C1">
      <w:pPr>
        <w:spacing w:line="360" w:lineRule="auto"/>
        <w:rPr>
          <w:b/>
          <w:bCs/>
        </w:rPr>
      </w:pPr>
      <w:r>
        <w:rPr>
          <w:b/>
          <w:bCs/>
        </w:rPr>
        <w:t>Involvement of medical students to co-create the learning bulletin with the trainees</w:t>
      </w:r>
    </w:p>
    <w:p w14:paraId="0E38C83C" w14:textId="77777777" w:rsidR="001F5B6F" w:rsidRDefault="001F5B6F" w:rsidP="006257C1">
      <w:pPr>
        <w:spacing w:line="360" w:lineRule="auto"/>
        <w:rPr>
          <w:b/>
          <w:bCs/>
        </w:rPr>
      </w:pPr>
    </w:p>
    <w:p w14:paraId="1D6671BA" w14:textId="59D5D868" w:rsidR="001219E8" w:rsidRDefault="001219E8" w:rsidP="006257C1">
      <w:pPr>
        <w:spacing w:line="360" w:lineRule="auto"/>
      </w:pPr>
      <w:r>
        <w:t>Paediatric specialist trainees were consulted prior to the involvement of medical students in co-creating the learning bulletin.</w:t>
      </w:r>
      <w:r w:rsidR="00411FFB">
        <w:t xml:space="preserve"> </w:t>
      </w:r>
      <w:r>
        <w:t xml:space="preserve">Information was shared about the project aims, and the specialist trainees agreed to </w:t>
      </w:r>
      <w:r w:rsidR="008D5FD3">
        <w:t xml:space="preserve">medical </w:t>
      </w:r>
      <w:r>
        <w:t>students joining their team as co-creators.</w:t>
      </w:r>
    </w:p>
    <w:p w14:paraId="79C242F7" w14:textId="77777777" w:rsidR="001219E8" w:rsidRDefault="001219E8" w:rsidP="006257C1">
      <w:pPr>
        <w:spacing w:line="360" w:lineRule="auto"/>
      </w:pPr>
    </w:p>
    <w:p w14:paraId="2DAE8652" w14:textId="5B57033F" w:rsidR="006257C1" w:rsidRDefault="001219E8" w:rsidP="006257C1">
      <w:pPr>
        <w:spacing w:line="360" w:lineRule="auto"/>
      </w:pPr>
      <w:r>
        <w:t>Medical students were invited to participate on a volunteer basis as part of this study</w:t>
      </w:r>
      <w:r w:rsidR="00411FFB">
        <w:t>.</w:t>
      </w:r>
      <w:r>
        <w:t xml:space="preserve"> </w:t>
      </w:r>
      <w:r w:rsidR="001F5B6F">
        <w:t xml:space="preserve">At the outset of the project, students were prepared, firstly by meeting together. During this first meeting, </w:t>
      </w:r>
      <w:r>
        <w:t xml:space="preserve">we </w:t>
      </w:r>
      <w:r w:rsidR="001F5B6F">
        <w:t xml:space="preserve">discussed how we wished to work during the project. This was not dictated by author VIR or the specialist trainees, </w:t>
      </w:r>
      <w:r>
        <w:t>but</w:t>
      </w:r>
      <w:r w:rsidR="001F5B6F">
        <w:t xml:space="preserve"> was decided together.  </w:t>
      </w:r>
      <w:r>
        <w:t>We made l</w:t>
      </w:r>
      <w:r w:rsidR="006257C1">
        <w:t xml:space="preserve">ogistical decisions </w:t>
      </w:r>
      <w:r>
        <w:t>such as</w:t>
      </w:r>
      <w:r w:rsidR="006257C1">
        <w:t xml:space="preserve"> how often we should meet and how we would communicate with each other. </w:t>
      </w:r>
    </w:p>
    <w:p w14:paraId="5F3D185C" w14:textId="77777777" w:rsidR="006257C1" w:rsidRDefault="006257C1" w:rsidP="006257C1">
      <w:pPr>
        <w:spacing w:line="360" w:lineRule="auto"/>
      </w:pPr>
    </w:p>
    <w:p w14:paraId="25DE81D8" w14:textId="37A20853" w:rsidR="006257C1" w:rsidRDefault="006257C1" w:rsidP="006257C1">
      <w:pPr>
        <w:spacing w:line="360" w:lineRule="auto"/>
      </w:pPr>
      <w:r>
        <w:t xml:space="preserve">Author VIR initiated an early </w:t>
      </w:r>
      <w:r w:rsidR="001F5B6F">
        <w:t>discuss</w:t>
      </w:r>
      <w:r>
        <w:t>ion about</w:t>
      </w:r>
      <w:r w:rsidR="001F5B6F">
        <w:t xml:space="preserve"> the challenges of co-creation and </w:t>
      </w:r>
      <w:r>
        <w:t>students were invited to share their hopes and concerns about the process. We discussed that because this was a new process</w:t>
      </w:r>
      <w:r w:rsidR="004F4F99">
        <w:t xml:space="preserve"> for us as a group</w:t>
      </w:r>
      <w:r w:rsidR="00D57731">
        <w:t xml:space="preserve">, </w:t>
      </w:r>
      <w:r w:rsidR="004F4F99">
        <w:t xml:space="preserve">that how the project </w:t>
      </w:r>
      <w:r>
        <w:t xml:space="preserve">developed </w:t>
      </w:r>
      <w:r w:rsidR="004F4F99">
        <w:t xml:space="preserve">would be guided by the </w:t>
      </w:r>
      <w:r>
        <w:t>new co-created team</w:t>
      </w:r>
      <w:r w:rsidR="004F4F99">
        <w:t>. We reflected t</w:t>
      </w:r>
      <w:r>
        <w:t xml:space="preserve">his could feel messy </w:t>
      </w:r>
      <w:r w:rsidR="001F5B6F">
        <w:t>but</w:t>
      </w:r>
      <w:r>
        <w:t xml:space="preserve"> all members of the co-created team</w:t>
      </w:r>
      <w:r w:rsidR="001F5B6F">
        <w:t xml:space="preserve"> agreed to embrace this together</w:t>
      </w:r>
      <w:r>
        <w:t>. We discussed means by which to share</w:t>
      </w:r>
      <w:r w:rsidR="001F5B6F">
        <w:t xml:space="preserve"> any concerns we had about this during the process. </w:t>
      </w:r>
    </w:p>
    <w:p w14:paraId="6D34327F" w14:textId="77777777" w:rsidR="006257C1" w:rsidRDefault="006257C1" w:rsidP="006257C1">
      <w:pPr>
        <w:spacing w:line="360" w:lineRule="auto"/>
      </w:pPr>
    </w:p>
    <w:p w14:paraId="04EF0208" w14:textId="78DDDF24" w:rsidR="001F5B6F" w:rsidRDefault="001F5B6F" w:rsidP="006257C1">
      <w:pPr>
        <w:spacing w:line="360" w:lineRule="auto"/>
      </w:pPr>
      <w:r>
        <w:t xml:space="preserve">At the outset, we discussed what feedback meant to the </w:t>
      </w:r>
      <w:r w:rsidR="006257C1">
        <w:t xml:space="preserve">study </w:t>
      </w:r>
      <w:r>
        <w:t>participants, and agreed together our ways of working when delivering and receiving feedback to support learning for the whole team in this co-created learning relationship. In this first meeting, we specifically acknowledged that students giving feedback to specialist trainees</w:t>
      </w:r>
      <w:r w:rsidR="006257C1">
        <w:t xml:space="preserve"> and author VIR</w:t>
      </w:r>
      <w:r>
        <w:t>, may be challenging, given the pre-existing hierarchical learning structures</w:t>
      </w:r>
      <w:r w:rsidR="006257C1">
        <w:t xml:space="preserve">. In response to this, </w:t>
      </w:r>
      <w:r>
        <w:t>we agreed to work within our feedback contract</w:t>
      </w:r>
      <w:r w:rsidR="008D5FD3">
        <w:t>,</w:t>
      </w:r>
      <w:r w:rsidR="006257C1">
        <w:t xml:space="preserve"> which included that we would give feedback</w:t>
      </w:r>
      <w:r w:rsidR="004F4F99">
        <w:t xml:space="preserve"> </w:t>
      </w:r>
      <w:r w:rsidR="006257C1">
        <w:t>face to face so that there would be an opportunity to have dialogue</w:t>
      </w:r>
      <w:r w:rsidR="004F4F99">
        <w:t xml:space="preserve"> around this</w:t>
      </w:r>
      <w:r>
        <w:t xml:space="preserve">. </w:t>
      </w:r>
    </w:p>
    <w:p w14:paraId="7A97B23E" w14:textId="77777777" w:rsidR="001F5B6F" w:rsidRDefault="001F5B6F" w:rsidP="006257C1">
      <w:pPr>
        <w:spacing w:line="360" w:lineRule="auto"/>
      </w:pPr>
    </w:p>
    <w:p w14:paraId="28986F97" w14:textId="1A2F0E80" w:rsidR="006257C1" w:rsidRDefault="001F5B6F" w:rsidP="006257C1">
      <w:pPr>
        <w:spacing w:line="360" w:lineRule="auto"/>
        <w:textAlignment w:val="center"/>
      </w:pPr>
      <w:r>
        <w:t xml:space="preserve">Students met with author VIR on a weekly basis and communicated with her, as well as with each other and the paediatric specialist trainees, via email in between the occasions </w:t>
      </w:r>
      <w:r w:rsidR="004F4F99">
        <w:t xml:space="preserve">on </w:t>
      </w:r>
      <w:r>
        <w:t xml:space="preserve">which we met. </w:t>
      </w:r>
      <w:r w:rsidR="006257C1">
        <w:t>After decisions were made about how the team would work together, students enter</w:t>
      </w:r>
      <w:r w:rsidR="00986D67">
        <w:t>ed</w:t>
      </w:r>
      <w:r w:rsidR="006257C1">
        <w:t xml:space="preserve"> the process alongside the paediatric specialist trainees to decide what felt important to include in the learning bulletin. After a topic area was identified, </w:t>
      </w:r>
      <w:r w:rsidR="001219E8">
        <w:t>our</w:t>
      </w:r>
      <w:r w:rsidR="006257C1">
        <w:t xml:space="preserve"> co-created learning community </w:t>
      </w:r>
      <w:r w:rsidR="001219E8">
        <w:t xml:space="preserve">decided </w:t>
      </w:r>
      <w:r w:rsidR="006257C1">
        <w:t xml:space="preserve">how to approach </w:t>
      </w:r>
      <w:r w:rsidR="001219E8">
        <w:t xml:space="preserve">the </w:t>
      </w:r>
      <w:r w:rsidR="006257C1">
        <w:t>generati</w:t>
      </w:r>
      <w:r w:rsidR="001219E8">
        <w:t>on</w:t>
      </w:r>
      <w:r w:rsidR="006257C1">
        <w:t xml:space="preserve"> </w:t>
      </w:r>
      <w:r w:rsidR="001219E8">
        <w:t xml:space="preserve">of </w:t>
      </w:r>
      <w:r w:rsidR="006257C1">
        <w:t>a new resource which would be beneficial to the entire team</w:t>
      </w:r>
      <w:r w:rsidR="008D5FD3">
        <w:t xml:space="preserve">. This would </w:t>
      </w:r>
      <w:r w:rsidR="004F4F99">
        <w:t>then</w:t>
      </w:r>
      <w:r w:rsidR="006257C1">
        <w:t xml:space="preserve"> would be disseminated to</w:t>
      </w:r>
      <w:r w:rsidR="004F4F99">
        <w:t xml:space="preserve"> them</w:t>
      </w:r>
      <w:r w:rsidR="006257C1">
        <w:t xml:space="preserve"> via email. </w:t>
      </w:r>
      <w:r w:rsidR="00292AB1">
        <w:t>We then followed a</w:t>
      </w:r>
      <w:r w:rsidR="006257C1">
        <w:t xml:space="preserve"> </w:t>
      </w:r>
      <w:r w:rsidR="006257C1">
        <w:lastRenderedPageBreak/>
        <w:t>similar process for generating the learning bulletin</w:t>
      </w:r>
      <w:r w:rsidR="004F4F99">
        <w:t xml:space="preserve">. Roles were allocated </w:t>
      </w:r>
      <w:r w:rsidR="006257C1">
        <w:t xml:space="preserve">dependent on </w:t>
      </w:r>
      <w:r w:rsidR="004F4F99">
        <w:t>individual</w:t>
      </w:r>
      <w:r w:rsidR="006257C1">
        <w:t xml:space="preserve"> interests and skills. </w:t>
      </w:r>
      <w:r w:rsidR="001219E8">
        <w:t>A</w:t>
      </w:r>
      <w:r w:rsidR="006257C1">
        <w:t>uthor VIR ensured the quality of the learning bulletin resource</w:t>
      </w:r>
      <w:r w:rsidR="004F4F99">
        <w:t xml:space="preserve"> by reviewing its development throughout the process and particularly</w:t>
      </w:r>
      <w:r w:rsidR="006257C1">
        <w:t>, prior to dissemination to the wider team in the acute</w:t>
      </w:r>
      <w:r w:rsidR="004F4F99">
        <w:t xml:space="preserve"> paediatric</w:t>
      </w:r>
      <w:r w:rsidR="006257C1">
        <w:t xml:space="preserve"> receiving unit</w:t>
      </w:r>
      <w:r w:rsidR="004F4F99">
        <w:t xml:space="preserve">.  </w:t>
      </w:r>
    </w:p>
    <w:p w14:paraId="2F501694" w14:textId="401B9DCE" w:rsidR="006257C1" w:rsidRDefault="006257C1" w:rsidP="006257C1">
      <w:pPr>
        <w:spacing w:line="360" w:lineRule="auto"/>
        <w:textAlignment w:val="center"/>
      </w:pPr>
    </w:p>
    <w:p w14:paraId="522891BC" w14:textId="6656100C" w:rsidR="006257C1" w:rsidRPr="006257C1" w:rsidRDefault="006257C1" w:rsidP="006257C1">
      <w:pPr>
        <w:spacing w:line="360" w:lineRule="auto"/>
        <w:textAlignment w:val="center"/>
      </w:pPr>
      <w:r>
        <w:t xml:space="preserve">During dissemination of the learning bulletin, </w:t>
      </w:r>
      <w:r w:rsidR="001219E8">
        <w:t>we</w:t>
      </w:r>
      <w:r>
        <w:t xml:space="preserve"> shared how the medical students had </w:t>
      </w:r>
      <w:r w:rsidR="004F4F99">
        <w:t>participated as co-creators</w:t>
      </w:r>
      <w:r>
        <w:t xml:space="preserve"> and this was celebrated. </w:t>
      </w:r>
    </w:p>
    <w:p w14:paraId="7AFDB783" w14:textId="77777777" w:rsidR="006257C1" w:rsidRPr="006257C1" w:rsidRDefault="006257C1" w:rsidP="006257C1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BCE5741" w14:textId="72761D9D" w:rsidR="001F5B6F" w:rsidRPr="001F5B6F" w:rsidRDefault="001F5B6F"/>
    <w:p w14:paraId="0DBC81F7" w14:textId="77777777" w:rsidR="007221DC" w:rsidRDefault="007221DC">
      <w:pPr>
        <w:rPr>
          <w:b/>
          <w:bCs/>
        </w:rPr>
      </w:pPr>
    </w:p>
    <w:p w14:paraId="13D288BF" w14:textId="77777777" w:rsidR="007221DC" w:rsidRDefault="007221DC">
      <w:pPr>
        <w:rPr>
          <w:b/>
          <w:bCs/>
        </w:rPr>
      </w:pPr>
    </w:p>
    <w:p w14:paraId="0ED4BAB7" w14:textId="77777777" w:rsidR="007221DC" w:rsidRPr="007221DC" w:rsidRDefault="007221DC">
      <w:pPr>
        <w:rPr>
          <w:b/>
          <w:bCs/>
        </w:rPr>
      </w:pPr>
    </w:p>
    <w:sectPr w:rsidR="007221DC" w:rsidRPr="007221DC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9DD0E" w14:textId="77777777" w:rsidR="00152DEE" w:rsidRDefault="00152DEE" w:rsidP="00292AB1">
      <w:r>
        <w:separator/>
      </w:r>
    </w:p>
  </w:endnote>
  <w:endnote w:type="continuationSeparator" w:id="0">
    <w:p w14:paraId="2B80CC03" w14:textId="77777777" w:rsidR="00152DEE" w:rsidRDefault="00152DEE" w:rsidP="00292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760626"/>
      <w:docPartObj>
        <w:docPartGallery w:val="Page Numbers (Bottom of Page)"/>
        <w:docPartUnique/>
      </w:docPartObj>
    </w:sdtPr>
    <w:sdtContent>
      <w:p w14:paraId="53D1D1F2" w14:textId="6D4AD4EB" w:rsidR="00411FFB" w:rsidRDefault="00411FFB" w:rsidP="008F5E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0A6502" w14:textId="77777777" w:rsidR="00411FFB" w:rsidRDefault="00411FFB" w:rsidP="00411F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0716840"/>
      <w:docPartObj>
        <w:docPartGallery w:val="Page Numbers (Bottom of Page)"/>
        <w:docPartUnique/>
      </w:docPartObj>
    </w:sdtPr>
    <w:sdtContent>
      <w:p w14:paraId="2F00ABEC" w14:textId="5781FFB3" w:rsidR="00411FFB" w:rsidRDefault="00411FFB" w:rsidP="008F5E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20EC1FB" w14:textId="79B7F477" w:rsidR="00292AB1" w:rsidRDefault="00292AB1" w:rsidP="00411FFB">
    <w:pPr>
      <w:pStyle w:val="Footer"/>
      <w:ind w:right="360"/>
      <w:jc w:val="center"/>
    </w:pPr>
  </w:p>
  <w:p w14:paraId="67CC5C79" w14:textId="77777777" w:rsidR="00292AB1" w:rsidRDefault="00292A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9D2EA" w14:textId="77777777" w:rsidR="00152DEE" w:rsidRDefault="00152DEE" w:rsidP="00292AB1">
      <w:r>
        <w:separator/>
      </w:r>
    </w:p>
  </w:footnote>
  <w:footnote w:type="continuationSeparator" w:id="0">
    <w:p w14:paraId="40F90277" w14:textId="77777777" w:rsidR="00152DEE" w:rsidRDefault="00152DEE" w:rsidP="00292A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831B7" w14:textId="72C64FB4" w:rsidR="00292AB1" w:rsidRPr="00411FFB" w:rsidRDefault="00411FFB" w:rsidP="00411FFB">
    <w:pPr>
      <w:pStyle w:val="Header"/>
      <w:rPr>
        <w:sz w:val="20"/>
        <w:szCs w:val="20"/>
      </w:rPr>
    </w:pPr>
    <w:r w:rsidRPr="00411FFB">
      <w:rPr>
        <w:rFonts w:ascii="Calibri" w:hAnsi="Calibri" w:cs="Calibri"/>
        <w:sz w:val="20"/>
        <w:szCs w:val="20"/>
      </w:rPr>
      <w:t>From Corners to Community: Exploring Medical Students’ Sense of Belonging through</w:t>
    </w:r>
    <w:r>
      <w:rPr>
        <w:rFonts w:ascii="Calibri" w:hAnsi="Calibri" w:cs="Calibri"/>
        <w:sz w:val="20"/>
        <w:szCs w:val="20"/>
      </w:rPr>
      <w:t xml:space="preserve"> </w:t>
    </w:r>
    <w:r w:rsidRPr="00411FFB">
      <w:rPr>
        <w:rFonts w:ascii="Calibri" w:hAnsi="Calibri" w:cs="Calibri"/>
        <w:sz w:val="20"/>
        <w:szCs w:val="20"/>
      </w:rPr>
      <w:t>Co-Creation in Clinical Learn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672D2"/>
    <w:multiLevelType w:val="hybridMultilevel"/>
    <w:tmpl w:val="B0E4C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8603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1DC"/>
    <w:rsid w:val="001219E8"/>
    <w:rsid w:val="00152DEE"/>
    <w:rsid w:val="001C57EA"/>
    <w:rsid w:val="001F5B6F"/>
    <w:rsid w:val="0021105F"/>
    <w:rsid w:val="00292AB1"/>
    <w:rsid w:val="00411FFB"/>
    <w:rsid w:val="004F4F99"/>
    <w:rsid w:val="006257C1"/>
    <w:rsid w:val="00682756"/>
    <w:rsid w:val="007221DC"/>
    <w:rsid w:val="00773492"/>
    <w:rsid w:val="007C6A54"/>
    <w:rsid w:val="00872D0E"/>
    <w:rsid w:val="008D5FD3"/>
    <w:rsid w:val="00986D67"/>
    <w:rsid w:val="00A723BD"/>
    <w:rsid w:val="00C16B09"/>
    <w:rsid w:val="00C55CEE"/>
    <w:rsid w:val="00D57731"/>
    <w:rsid w:val="00E4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881C8"/>
  <w15:chartTrackingRefBased/>
  <w15:docId w15:val="{E9C7E78B-6DE8-C543-A324-06C56BD3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2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1DC"/>
    <w:rPr>
      <w:sz w:val="20"/>
      <w:szCs w:val="20"/>
    </w:rPr>
  </w:style>
  <w:style w:type="character" w:customStyle="1" w:styleId="ykmvie">
    <w:name w:val="ykmvie"/>
    <w:basedOn w:val="DefaultParagraphFont"/>
    <w:rsid w:val="006257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B0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6B09"/>
    <w:pPr>
      <w:ind w:left="720"/>
      <w:contextualSpacing/>
    </w:pPr>
  </w:style>
  <w:style w:type="paragraph" w:styleId="Revision">
    <w:name w:val="Revision"/>
    <w:hidden/>
    <w:uiPriority w:val="99"/>
    <w:semiHidden/>
    <w:rsid w:val="00C16B09"/>
  </w:style>
  <w:style w:type="paragraph" w:styleId="Header">
    <w:name w:val="header"/>
    <w:basedOn w:val="Normal"/>
    <w:link w:val="HeaderChar"/>
    <w:uiPriority w:val="99"/>
    <w:unhideWhenUsed/>
    <w:rsid w:val="00292AB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2AB1"/>
  </w:style>
  <w:style w:type="paragraph" w:styleId="Footer">
    <w:name w:val="footer"/>
    <w:basedOn w:val="Normal"/>
    <w:link w:val="FooterChar"/>
    <w:uiPriority w:val="99"/>
    <w:unhideWhenUsed/>
    <w:rsid w:val="00292AB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2AB1"/>
  </w:style>
  <w:style w:type="character" w:styleId="PageNumber">
    <w:name w:val="page number"/>
    <w:basedOn w:val="DefaultParagraphFont"/>
    <w:uiPriority w:val="99"/>
    <w:semiHidden/>
    <w:unhideWhenUsed/>
    <w:rsid w:val="00411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5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0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D3123-EE25-4E29-AD26-34C3ED9B5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e</dc:creator>
  <cp:keywords/>
  <dc:description/>
  <cp:lastModifiedBy>John Rae</cp:lastModifiedBy>
  <cp:revision>3</cp:revision>
  <dcterms:created xsi:type="dcterms:W3CDTF">2024-03-28T08:50:00Z</dcterms:created>
  <dcterms:modified xsi:type="dcterms:W3CDTF">2024-04-12T11:43:00Z</dcterms:modified>
</cp:coreProperties>
</file>